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633F7" w14:textId="3AF013D3" w:rsidR="006C69EC" w:rsidRPr="00892943" w:rsidRDefault="006C69EC" w:rsidP="006C69EC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89294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HEALTHY PARENT-YOUTH RELATIONSHIPS DURING THE COVID-19 PANDEMIC: IDENTIFYING ISSUES AND NEEDS</w:t>
      </w:r>
      <w:r w:rsidR="005A48FC" w:rsidRPr="0089294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</w:p>
    <w:p w14:paraId="13CF3238" w14:textId="4A3373C0" w:rsidR="00053B18" w:rsidRPr="00892943" w:rsidRDefault="00053B18" w:rsidP="003210EE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</w:pPr>
      <w:r w:rsidRPr="00892943"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  <w:t>Section A</w:t>
      </w:r>
      <w:r w:rsidR="003210EE" w:rsidRPr="00892943"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  <w:t>: General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3909"/>
        <w:gridCol w:w="4508"/>
      </w:tblGrid>
      <w:tr w:rsidR="00053B18" w:rsidRPr="00892943" w14:paraId="0A33B41C" w14:textId="77777777" w:rsidTr="006F0794">
        <w:tc>
          <w:tcPr>
            <w:tcW w:w="599" w:type="dxa"/>
          </w:tcPr>
          <w:p w14:paraId="36AF0551" w14:textId="2EE3AA3B" w:rsidR="00053B18" w:rsidRPr="00892943" w:rsidRDefault="00053B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1</w:t>
            </w:r>
          </w:p>
        </w:tc>
        <w:tc>
          <w:tcPr>
            <w:tcW w:w="3909" w:type="dxa"/>
          </w:tcPr>
          <w:p w14:paraId="3F1A6F32" w14:textId="548613D8" w:rsidR="00053B18" w:rsidRPr="00892943" w:rsidRDefault="00053B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ge</w:t>
            </w:r>
          </w:p>
        </w:tc>
        <w:tc>
          <w:tcPr>
            <w:tcW w:w="4508" w:type="dxa"/>
          </w:tcPr>
          <w:p w14:paraId="736BD0BC" w14:textId="6E094D53" w:rsidR="00053B18" w:rsidRPr="00892943" w:rsidRDefault="00053B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____ years old</w:t>
            </w:r>
          </w:p>
        </w:tc>
      </w:tr>
      <w:tr w:rsidR="00053B18" w:rsidRPr="00892943" w14:paraId="4ED73D6E" w14:textId="77777777" w:rsidTr="006F0794">
        <w:tc>
          <w:tcPr>
            <w:tcW w:w="599" w:type="dxa"/>
          </w:tcPr>
          <w:p w14:paraId="7C915ABA" w14:textId="5A0073D1" w:rsidR="00053B18" w:rsidRPr="00892943" w:rsidRDefault="00053B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2</w:t>
            </w:r>
          </w:p>
        </w:tc>
        <w:tc>
          <w:tcPr>
            <w:tcW w:w="3909" w:type="dxa"/>
          </w:tcPr>
          <w:p w14:paraId="7F2F371B" w14:textId="303D1B67" w:rsidR="00053B18" w:rsidRPr="00892943" w:rsidRDefault="00053B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Gender</w:t>
            </w:r>
          </w:p>
        </w:tc>
        <w:tc>
          <w:tcPr>
            <w:tcW w:w="4508" w:type="dxa"/>
          </w:tcPr>
          <w:p w14:paraId="0267F88D" w14:textId="77777777" w:rsidR="00053B18" w:rsidRPr="00892943" w:rsidRDefault="00053B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Male</w:t>
            </w:r>
          </w:p>
          <w:p w14:paraId="6F52997D" w14:textId="7CE4D68F" w:rsidR="00053B18" w:rsidRPr="00892943" w:rsidRDefault="00053B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Female</w:t>
            </w:r>
          </w:p>
        </w:tc>
      </w:tr>
      <w:tr w:rsidR="007E0438" w:rsidRPr="00892943" w14:paraId="0A37264A" w14:textId="77777777" w:rsidTr="006F0794">
        <w:tc>
          <w:tcPr>
            <w:tcW w:w="599" w:type="dxa"/>
          </w:tcPr>
          <w:p w14:paraId="3A03D402" w14:textId="408B1ED1" w:rsidR="007E0438" w:rsidRPr="00892943" w:rsidRDefault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</w:t>
            </w:r>
            <w:r w:rsidR="00892943"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3909" w:type="dxa"/>
          </w:tcPr>
          <w:p w14:paraId="3FE92FA9" w14:textId="3997A12B" w:rsidR="007E0438" w:rsidRPr="00892943" w:rsidRDefault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Occupation status</w:t>
            </w:r>
          </w:p>
        </w:tc>
        <w:tc>
          <w:tcPr>
            <w:tcW w:w="4508" w:type="dxa"/>
          </w:tcPr>
          <w:p w14:paraId="05BD5C23" w14:textId="602F6986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Employed</w:t>
            </w:r>
          </w:p>
          <w:p w14:paraId="4C846575" w14:textId="5B4DC22F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Unemployed</w:t>
            </w:r>
          </w:p>
          <w:p w14:paraId="6FD6458D" w14:textId="2EE312A4" w:rsidR="007E0438" w:rsidRPr="00892943" w:rsidRDefault="007E0438" w:rsidP="00053B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Student</w:t>
            </w:r>
          </w:p>
        </w:tc>
      </w:tr>
      <w:tr w:rsidR="003210EE" w:rsidRPr="00892943" w14:paraId="131D4645" w14:textId="77777777" w:rsidTr="006F0794">
        <w:tc>
          <w:tcPr>
            <w:tcW w:w="599" w:type="dxa"/>
            <w:tcBorders>
              <w:bottom w:val="single" w:sz="4" w:space="0" w:color="auto"/>
            </w:tcBorders>
          </w:tcPr>
          <w:p w14:paraId="304D78A1" w14:textId="4E1D90AF" w:rsidR="003210EE" w:rsidRPr="00892943" w:rsidRDefault="003210E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</w:t>
            </w:r>
            <w:r w:rsidR="00892943"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</w:p>
        </w:tc>
        <w:tc>
          <w:tcPr>
            <w:tcW w:w="3909" w:type="dxa"/>
            <w:tcBorders>
              <w:bottom w:val="single" w:sz="4" w:space="0" w:color="auto"/>
            </w:tcBorders>
          </w:tcPr>
          <w:p w14:paraId="271996D3" w14:textId="0A8B2C3A" w:rsidR="003210EE" w:rsidRPr="00892943" w:rsidRDefault="003210EE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onthly average household income (MYR)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189C9438" w14:textId="182C7049" w:rsidR="003210EE" w:rsidRPr="00892943" w:rsidRDefault="003210EE" w:rsidP="003210EE">
            <w:pPr>
              <w:tabs>
                <w:tab w:val="left" w:pos="142"/>
              </w:tabs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 ] 1,000 and below </w:t>
            </w:r>
          </w:p>
          <w:p w14:paraId="49EEE7A8" w14:textId="7BDC515F" w:rsidR="003210EE" w:rsidRPr="00892943" w:rsidRDefault="003210EE" w:rsidP="003210EE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] 1,001 to 2,000  </w:t>
            </w:r>
          </w:p>
          <w:p w14:paraId="6D3A0486" w14:textId="4E2A93D6" w:rsidR="003210EE" w:rsidRPr="00892943" w:rsidRDefault="003210EE" w:rsidP="003210EE">
            <w:pPr>
              <w:tabs>
                <w:tab w:val="left" w:pos="142"/>
              </w:tabs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 ] 2,001 to 3,000  </w:t>
            </w:r>
          </w:p>
          <w:p w14:paraId="65CC897B" w14:textId="527648FD" w:rsidR="003210EE" w:rsidRPr="00892943" w:rsidRDefault="003210EE" w:rsidP="003210EE">
            <w:pPr>
              <w:tabs>
                <w:tab w:val="left" w:pos="142"/>
              </w:tabs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>[  4</w:t>
            </w:r>
            <w:proofErr w:type="gramEnd"/>
            <w:r w:rsidRPr="00892943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 ] 3,001 to 4,000  </w:t>
            </w:r>
          </w:p>
          <w:p w14:paraId="1BBBEA6E" w14:textId="05B7B444" w:rsidR="003210EE" w:rsidRPr="00892943" w:rsidRDefault="003210EE" w:rsidP="00892943">
            <w:pPr>
              <w:tabs>
                <w:tab w:val="left" w:pos="142"/>
              </w:tabs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>[  5</w:t>
            </w:r>
            <w:proofErr w:type="gramEnd"/>
            <w:r w:rsidRPr="00892943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 ] 4,001 to 5,000 </w:t>
            </w:r>
          </w:p>
        </w:tc>
      </w:tr>
      <w:tr w:rsidR="00053B18" w:rsidRPr="00892943" w14:paraId="56E6F284" w14:textId="77777777" w:rsidTr="006F0794"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01F12EA1" w14:textId="5DD4A91C" w:rsidR="00053B18" w:rsidRPr="00892943" w:rsidRDefault="00053B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</w:t>
            </w:r>
            <w:r w:rsidR="00892943"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</w:t>
            </w:r>
          </w:p>
        </w:tc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</w:tcPr>
          <w:p w14:paraId="279E0DBF" w14:textId="4F0325A9" w:rsidR="00053B18" w:rsidRPr="00892943" w:rsidRDefault="00E4124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Residence area 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8938606" w14:textId="1A81FB6D" w:rsidR="00E41245" w:rsidRPr="00892943" w:rsidRDefault="00E41245" w:rsidP="00E4124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Urban</w:t>
            </w:r>
          </w:p>
          <w:p w14:paraId="6E894DE0" w14:textId="365E6DB6" w:rsidR="00E41245" w:rsidRPr="00892943" w:rsidRDefault="00E41245" w:rsidP="00E4124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Sub-urban</w:t>
            </w:r>
          </w:p>
          <w:p w14:paraId="1C968E8A" w14:textId="014E8B5D" w:rsidR="00053B18" w:rsidRPr="00892943" w:rsidRDefault="00E4124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Rural</w:t>
            </w:r>
          </w:p>
        </w:tc>
      </w:tr>
    </w:tbl>
    <w:p w14:paraId="560C55ED" w14:textId="53A26088" w:rsidR="00053B18" w:rsidRPr="00892943" w:rsidRDefault="00053B18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175E1EFF" w14:textId="6ECBB658" w:rsidR="00E41245" w:rsidRPr="00892943" w:rsidRDefault="00E41245" w:rsidP="003210EE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</w:pPr>
      <w:r w:rsidRPr="00892943"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  <w:t>Section B</w:t>
      </w:r>
      <w:r w:rsidR="003210EE" w:rsidRPr="00892943"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  <w:t>: Lifesty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3909"/>
        <w:gridCol w:w="4508"/>
      </w:tblGrid>
      <w:tr w:rsidR="00E41245" w:rsidRPr="00892943" w14:paraId="1B002C4F" w14:textId="77777777" w:rsidTr="006F0794">
        <w:tc>
          <w:tcPr>
            <w:tcW w:w="599" w:type="dxa"/>
          </w:tcPr>
          <w:p w14:paraId="60FCE5D5" w14:textId="419B50C1" w:rsidR="00E41245" w:rsidRPr="00892943" w:rsidRDefault="00892943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</w:t>
            </w:r>
            <w:r w:rsidR="00E41245"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</w:p>
        </w:tc>
        <w:tc>
          <w:tcPr>
            <w:tcW w:w="3909" w:type="dxa"/>
          </w:tcPr>
          <w:p w14:paraId="610A09C6" w14:textId="5F01CC8A" w:rsidR="00E41245" w:rsidRPr="00892943" w:rsidRDefault="00E41245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 the past 3 months, what is your smoking status?</w:t>
            </w:r>
          </w:p>
        </w:tc>
        <w:tc>
          <w:tcPr>
            <w:tcW w:w="4508" w:type="dxa"/>
          </w:tcPr>
          <w:p w14:paraId="783DD4B7" w14:textId="029E01A2" w:rsidR="00E41245" w:rsidRPr="00892943" w:rsidRDefault="00E41245" w:rsidP="00E4124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Never smoke</w:t>
            </w:r>
          </w:p>
          <w:p w14:paraId="77166298" w14:textId="5624A1D9" w:rsidR="00E41245" w:rsidRPr="00892943" w:rsidRDefault="00E41245" w:rsidP="00E4124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Former smoker</w:t>
            </w:r>
          </w:p>
          <w:p w14:paraId="30D153A3" w14:textId="4D80190E" w:rsidR="00E41245" w:rsidRPr="00892943" w:rsidRDefault="00E41245" w:rsidP="00E4124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Occasional smoker</w:t>
            </w:r>
          </w:p>
          <w:p w14:paraId="5925D243" w14:textId="181F4149" w:rsidR="00E41245" w:rsidRPr="00892943" w:rsidRDefault="00E41245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Regular smoker</w:t>
            </w:r>
          </w:p>
        </w:tc>
      </w:tr>
      <w:tr w:rsidR="00E41245" w:rsidRPr="00892943" w14:paraId="7DB7F4ED" w14:textId="77777777" w:rsidTr="006F0794">
        <w:tc>
          <w:tcPr>
            <w:tcW w:w="599" w:type="dxa"/>
          </w:tcPr>
          <w:p w14:paraId="70B08F9D" w14:textId="4D6BCBC1" w:rsidR="00E41245" w:rsidRPr="00892943" w:rsidRDefault="00892943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</w:t>
            </w:r>
            <w:r w:rsidR="00E41245"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</w:p>
        </w:tc>
        <w:tc>
          <w:tcPr>
            <w:tcW w:w="3909" w:type="dxa"/>
          </w:tcPr>
          <w:p w14:paraId="40826DBA" w14:textId="0CBD8338" w:rsidR="00E41245" w:rsidRPr="00892943" w:rsidRDefault="00E41245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 the past 3 months, what is your alcohol use status?</w:t>
            </w:r>
          </w:p>
        </w:tc>
        <w:tc>
          <w:tcPr>
            <w:tcW w:w="4508" w:type="dxa"/>
          </w:tcPr>
          <w:p w14:paraId="3D602259" w14:textId="7FFF4A71" w:rsidR="00E41245" w:rsidRPr="00892943" w:rsidRDefault="00E41245" w:rsidP="00E4124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Never </w:t>
            </w:r>
          </w:p>
          <w:p w14:paraId="2C1282AE" w14:textId="0CE38F87" w:rsidR="00E41245" w:rsidRPr="00892943" w:rsidRDefault="00E41245" w:rsidP="00E4124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Former drinker</w:t>
            </w:r>
          </w:p>
          <w:p w14:paraId="5D2C1896" w14:textId="5780AB84" w:rsidR="00E41245" w:rsidRPr="00892943" w:rsidRDefault="00E41245" w:rsidP="00E4124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Occasional drinker</w:t>
            </w:r>
          </w:p>
          <w:p w14:paraId="45197C07" w14:textId="5A74DF1D" w:rsidR="00E41245" w:rsidRPr="00892943" w:rsidRDefault="00E41245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Regular drinker</w:t>
            </w:r>
          </w:p>
        </w:tc>
      </w:tr>
      <w:tr w:rsidR="00E41245" w:rsidRPr="00892943" w14:paraId="11A56930" w14:textId="77777777" w:rsidTr="006F0794">
        <w:tc>
          <w:tcPr>
            <w:tcW w:w="599" w:type="dxa"/>
          </w:tcPr>
          <w:p w14:paraId="153C26E1" w14:textId="7F26216E" w:rsidR="00E41245" w:rsidRPr="00892943" w:rsidRDefault="00892943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lastRenderedPageBreak/>
              <w:t>B</w:t>
            </w:r>
            <w:r w:rsidR="00E41245"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3909" w:type="dxa"/>
          </w:tcPr>
          <w:p w14:paraId="3FAC461A" w14:textId="197CA76F" w:rsidR="00E41245" w:rsidRPr="00892943" w:rsidRDefault="00E41245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 the past 3 months, how often do you exercise?</w:t>
            </w:r>
          </w:p>
        </w:tc>
        <w:tc>
          <w:tcPr>
            <w:tcW w:w="4508" w:type="dxa"/>
          </w:tcPr>
          <w:p w14:paraId="4F0A2E68" w14:textId="618D79BA" w:rsidR="00E41245" w:rsidRPr="00892943" w:rsidRDefault="00E41245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Never</w:t>
            </w:r>
          </w:p>
          <w:p w14:paraId="54A33940" w14:textId="4C50C98B" w:rsidR="00E41245" w:rsidRPr="00892943" w:rsidRDefault="00E41245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Seldom</w:t>
            </w:r>
          </w:p>
          <w:p w14:paraId="14D8348E" w14:textId="3D22579F" w:rsidR="00E41245" w:rsidRPr="00892943" w:rsidRDefault="00E41245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Sometimes</w:t>
            </w:r>
          </w:p>
          <w:p w14:paraId="48E844D5" w14:textId="595F2537" w:rsidR="00E41245" w:rsidRPr="00892943" w:rsidRDefault="00E41245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</w:t>
            </w:r>
            <w:r w:rsidR="005D1A93"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Often</w:t>
            </w:r>
          </w:p>
        </w:tc>
      </w:tr>
      <w:tr w:rsidR="00E41245" w:rsidRPr="00892943" w14:paraId="298ED749" w14:textId="77777777" w:rsidTr="006F0794">
        <w:tc>
          <w:tcPr>
            <w:tcW w:w="599" w:type="dxa"/>
            <w:tcBorders>
              <w:bottom w:val="single" w:sz="4" w:space="0" w:color="auto"/>
            </w:tcBorders>
          </w:tcPr>
          <w:p w14:paraId="11C106B2" w14:textId="70CB8300" w:rsidR="00E41245" w:rsidRPr="00892943" w:rsidRDefault="00892943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</w:t>
            </w:r>
            <w:r w:rsidR="00E41245"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</w:p>
        </w:tc>
        <w:tc>
          <w:tcPr>
            <w:tcW w:w="3909" w:type="dxa"/>
            <w:tcBorders>
              <w:bottom w:val="single" w:sz="4" w:space="0" w:color="auto"/>
            </w:tcBorders>
          </w:tcPr>
          <w:p w14:paraId="352A8D3E" w14:textId="76BD2EB3" w:rsidR="00E41245" w:rsidRPr="00892943" w:rsidRDefault="00E41245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 the past 3 months, how often do you practice healthy eating?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457B3BE" w14:textId="77777777" w:rsidR="005D1A93" w:rsidRPr="00892943" w:rsidRDefault="005D1A93" w:rsidP="005D1A9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Never</w:t>
            </w:r>
          </w:p>
          <w:p w14:paraId="4397585D" w14:textId="77777777" w:rsidR="005D1A93" w:rsidRPr="00892943" w:rsidRDefault="005D1A93" w:rsidP="005D1A9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Seldom</w:t>
            </w:r>
          </w:p>
          <w:p w14:paraId="2025C78C" w14:textId="77777777" w:rsidR="005D1A93" w:rsidRPr="00892943" w:rsidRDefault="005D1A93" w:rsidP="005D1A9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Sometimes</w:t>
            </w:r>
          </w:p>
          <w:p w14:paraId="343327E9" w14:textId="6464FE94" w:rsidR="00E41245" w:rsidRPr="00892943" w:rsidRDefault="005D1A93" w:rsidP="005D1A9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Often</w:t>
            </w:r>
          </w:p>
        </w:tc>
      </w:tr>
      <w:tr w:rsidR="00E41245" w:rsidRPr="00892943" w14:paraId="3BE1235C" w14:textId="77777777" w:rsidTr="006F0794">
        <w:trPr>
          <w:trHeight w:val="277"/>
        </w:trPr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67E5C37D" w14:textId="7E75DB7E" w:rsidR="00E41245" w:rsidRPr="00892943" w:rsidRDefault="00892943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</w:t>
            </w:r>
            <w:r w:rsidR="00E41245"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</w:t>
            </w:r>
          </w:p>
        </w:tc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</w:tcPr>
          <w:p w14:paraId="7489868C" w14:textId="160820FF" w:rsidR="00E41245" w:rsidRPr="00892943" w:rsidRDefault="00E41245" w:rsidP="003F0505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n the past 3 months, how often do you have enough sleep in a week?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9161636" w14:textId="77777777" w:rsidR="005D1A93" w:rsidRPr="00892943" w:rsidRDefault="005D1A93" w:rsidP="005D1A9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Never</w:t>
            </w:r>
          </w:p>
          <w:p w14:paraId="0F5EFE38" w14:textId="77777777" w:rsidR="005D1A93" w:rsidRPr="00892943" w:rsidRDefault="005D1A93" w:rsidP="005D1A9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Seldom</w:t>
            </w:r>
          </w:p>
          <w:p w14:paraId="4A4B73B3" w14:textId="77777777" w:rsidR="005D1A93" w:rsidRPr="00892943" w:rsidRDefault="005D1A93" w:rsidP="005D1A9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Sometimes</w:t>
            </w:r>
          </w:p>
          <w:p w14:paraId="37D32FE5" w14:textId="4BA26D33" w:rsidR="00E41245" w:rsidRPr="00892943" w:rsidRDefault="005D1A93" w:rsidP="005D1A9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Often</w:t>
            </w:r>
          </w:p>
        </w:tc>
      </w:tr>
    </w:tbl>
    <w:p w14:paraId="5AFCA5C6" w14:textId="42687B5A" w:rsidR="00E41245" w:rsidRPr="00892943" w:rsidRDefault="00E41245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3D50FFEA" w14:textId="67769424" w:rsidR="00892943" w:rsidRP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4B1E04A4" w14:textId="2577F1C0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05822BFE" w14:textId="6DDE6F8F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096ABB50" w14:textId="5EA09100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50E79BE5" w14:textId="6054736F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22DD61F6" w14:textId="2203DEC7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09864BEB" w14:textId="77777777" w:rsidR="00892943" w:rsidRP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2534D9DF" w14:textId="779716DA" w:rsidR="00892943" w:rsidRP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7A549709" w14:textId="77777777" w:rsidR="00892943" w:rsidRP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419722DF" w14:textId="0C012958" w:rsidR="00E41245" w:rsidRPr="00892943" w:rsidRDefault="005D1A93" w:rsidP="003210EE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</w:pPr>
      <w:r w:rsidRPr="00892943"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  <w:t>Section C: Parent Environmental Questionnaire (PEQ)</w:t>
      </w:r>
    </w:p>
    <w:p w14:paraId="239BC73F" w14:textId="4E45DB62" w:rsidR="007E0438" w:rsidRPr="00892943" w:rsidRDefault="007E0438" w:rsidP="007E0438">
      <w:pPr>
        <w:rPr>
          <w:rFonts w:ascii="Times New Roman" w:hAnsi="Times New Roman" w:cs="Times New Roman"/>
          <w:sz w:val="20"/>
          <w:szCs w:val="20"/>
          <w:lang w:val="en-MY"/>
        </w:rPr>
      </w:pPr>
      <w:r w:rsidRPr="00892943">
        <w:rPr>
          <w:rFonts w:ascii="Times New Roman" w:hAnsi="Times New Roman" w:cs="Times New Roman"/>
          <w:sz w:val="20"/>
          <w:szCs w:val="20"/>
          <w:lang w:val="en-MY"/>
        </w:rPr>
        <w:t>Now we</w:t>
      </w:r>
      <w:r w:rsidR="00892943" w:rsidRPr="00892943">
        <w:rPr>
          <w:rFonts w:ascii="Times New Roman" w:hAnsi="Times New Roman" w:cs="Times New Roman"/>
          <w:sz w:val="20"/>
          <w:szCs w:val="20"/>
          <w:lang w:val="en-MY"/>
        </w:rPr>
        <w:t xml:space="preserve"> would</w:t>
      </w:r>
      <w:r w:rsidRPr="00892943">
        <w:rPr>
          <w:rFonts w:ascii="Times New Roman" w:hAnsi="Times New Roman" w:cs="Times New Roman"/>
          <w:sz w:val="20"/>
          <w:szCs w:val="20"/>
          <w:lang w:val="en-MY"/>
        </w:rPr>
        <w:t xml:space="preserve"> like to know more about your relationship with your par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5615"/>
        <w:gridCol w:w="2784"/>
      </w:tblGrid>
      <w:tr w:rsidR="007E0438" w:rsidRPr="00892943" w14:paraId="3A165464" w14:textId="77777777" w:rsidTr="006F0794">
        <w:tc>
          <w:tcPr>
            <w:tcW w:w="617" w:type="dxa"/>
          </w:tcPr>
          <w:p w14:paraId="24B30BF9" w14:textId="20583B04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1</w:t>
            </w:r>
          </w:p>
        </w:tc>
        <w:tc>
          <w:tcPr>
            <w:tcW w:w="5615" w:type="dxa"/>
          </w:tcPr>
          <w:p w14:paraId="03DF275A" w14:textId="5F6A346C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parent often loses her temper with me.</w:t>
            </w:r>
          </w:p>
        </w:tc>
        <w:tc>
          <w:tcPr>
            <w:tcW w:w="2784" w:type="dxa"/>
          </w:tcPr>
          <w:p w14:paraId="2956C201" w14:textId="086C1F1B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005D68D3" w14:textId="263551C1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1A8B0C92" w14:textId="2B160FE2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22F55DA5" w14:textId="3B8ACD7B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  <w:tr w:rsidR="007E0438" w:rsidRPr="00892943" w14:paraId="628C4CA6" w14:textId="77777777" w:rsidTr="006F0794">
        <w:tc>
          <w:tcPr>
            <w:tcW w:w="617" w:type="dxa"/>
          </w:tcPr>
          <w:p w14:paraId="05B044D1" w14:textId="0F453AB3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2</w:t>
            </w:r>
          </w:p>
        </w:tc>
        <w:tc>
          <w:tcPr>
            <w:tcW w:w="5615" w:type="dxa"/>
          </w:tcPr>
          <w:p w14:paraId="564CBA26" w14:textId="6127B573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e are often misunderstandings between  my parent and myself.</w:t>
            </w:r>
          </w:p>
        </w:tc>
        <w:tc>
          <w:tcPr>
            <w:tcW w:w="2784" w:type="dxa"/>
          </w:tcPr>
          <w:p w14:paraId="6F79223E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15238D80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0FF82D69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588E34CC" w14:textId="3EF2DAAE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  <w:tr w:rsidR="007E0438" w:rsidRPr="00892943" w14:paraId="254754DA" w14:textId="77777777" w:rsidTr="006F0794">
        <w:tc>
          <w:tcPr>
            <w:tcW w:w="617" w:type="dxa"/>
          </w:tcPr>
          <w:p w14:paraId="3B6574A4" w14:textId="376F48CF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3</w:t>
            </w:r>
          </w:p>
        </w:tc>
        <w:tc>
          <w:tcPr>
            <w:tcW w:w="5615" w:type="dxa"/>
          </w:tcPr>
          <w:p w14:paraId="3E38867A" w14:textId="4E9B8C2B" w:rsidR="007E0438" w:rsidRPr="00892943" w:rsidRDefault="007E0438" w:rsidP="007E043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parent and I often get into arguments</w:t>
            </w:r>
          </w:p>
        </w:tc>
        <w:tc>
          <w:tcPr>
            <w:tcW w:w="2784" w:type="dxa"/>
          </w:tcPr>
          <w:p w14:paraId="2DE30FAE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7ADD4825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1625ADA7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198BDA6D" w14:textId="3E839D09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  <w:tr w:rsidR="007E0438" w:rsidRPr="00892943" w14:paraId="54419525" w14:textId="77777777" w:rsidTr="006F0794">
        <w:tc>
          <w:tcPr>
            <w:tcW w:w="617" w:type="dxa"/>
          </w:tcPr>
          <w:p w14:paraId="3C8EED16" w14:textId="634F5FED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4</w:t>
            </w:r>
          </w:p>
        </w:tc>
        <w:tc>
          <w:tcPr>
            <w:tcW w:w="5615" w:type="dxa"/>
          </w:tcPr>
          <w:p w14:paraId="522A402E" w14:textId="5657F5A6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parent often criticizes me.</w:t>
            </w:r>
          </w:p>
        </w:tc>
        <w:tc>
          <w:tcPr>
            <w:tcW w:w="2784" w:type="dxa"/>
          </w:tcPr>
          <w:p w14:paraId="6341FD32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759B5D40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64554447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39ED00B9" w14:textId="36294484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  <w:tr w:rsidR="007E0438" w:rsidRPr="00892943" w14:paraId="0D219DB3" w14:textId="77777777" w:rsidTr="006F0794">
        <w:tc>
          <w:tcPr>
            <w:tcW w:w="617" w:type="dxa"/>
          </w:tcPr>
          <w:p w14:paraId="73038168" w14:textId="1CFF691F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5</w:t>
            </w:r>
          </w:p>
        </w:tc>
        <w:tc>
          <w:tcPr>
            <w:tcW w:w="5615" w:type="dxa"/>
          </w:tcPr>
          <w:p w14:paraId="6888723B" w14:textId="67FA3C7F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often seem to anger or annoy my parent</w:t>
            </w:r>
          </w:p>
        </w:tc>
        <w:tc>
          <w:tcPr>
            <w:tcW w:w="2784" w:type="dxa"/>
          </w:tcPr>
          <w:p w14:paraId="37DE1471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5DC31535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20116A26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55934096" w14:textId="5721E9C1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  <w:tr w:rsidR="007E0438" w:rsidRPr="00892943" w14:paraId="2E8D7FE2" w14:textId="77777777" w:rsidTr="006F0794">
        <w:tc>
          <w:tcPr>
            <w:tcW w:w="617" w:type="dxa"/>
          </w:tcPr>
          <w:p w14:paraId="5CDAF107" w14:textId="30BF7FE2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6</w:t>
            </w:r>
          </w:p>
        </w:tc>
        <w:tc>
          <w:tcPr>
            <w:tcW w:w="5615" w:type="dxa"/>
          </w:tcPr>
          <w:p w14:paraId="565D922D" w14:textId="46D95405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parent often hurts my feelings.</w:t>
            </w:r>
          </w:p>
        </w:tc>
        <w:tc>
          <w:tcPr>
            <w:tcW w:w="2784" w:type="dxa"/>
          </w:tcPr>
          <w:p w14:paraId="595EEB20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296F0E5B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248689D5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5EBDB31E" w14:textId="586282E0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  <w:tr w:rsidR="007E0438" w:rsidRPr="00892943" w14:paraId="2CED6C4D" w14:textId="77777777" w:rsidTr="006F0794">
        <w:tc>
          <w:tcPr>
            <w:tcW w:w="617" w:type="dxa"/>
          </w:tcPr>
          <w:p w14:paraId="056FCFDB" w14:textId="5162ED61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7</w:t>
            </w:r>
          </w:p>
        </w:tc>
        <w:tc>
          <w:tcPr>
            <w:tcW w:w="5615" w:type="dxa"/>
          </w:tcPr>
          <w:p w14:paraId="2D85B45D" w14:textId="3F6073F2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parent often irritates me</w:t>
            </w:r>
          </w:p>
        </w:tc>
        <w:tc>
          <w:tcPr>
            <w:tcW w:w="2784" w:type="dxa"/>
          </w:tcPr>
          <w:p w14:paraId="63E57A40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758FE3FB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2C2A0241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7D652946" w14:textId="62A54B02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  <w:tr w:rsidR="007E0438" w:rsidRPr="00892943" w14:paraId="7D1D898D" w14:textId="77777777" w:rsidTr="006F0794">
        <w:tc>
          <w:tcPr>
            <w:tcW w:w="617" w:type="dxa"/>
          </w:tcPr>
          <w:p w14:paraId="2B6081D8" w14:textId="47D8573F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8</w:t>
            </w:r>
          </w:p>
        </w:tc>
        <w:tc>
          <w:tcPr>
            <w:tcW w:w="5615" w:type="dxa"/>
          </w:tcPr>
          <w:p w14:paraId="3061F3F7" w14:textId="212C075D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parent sometimes hits me in anger.</w:t>
            </w:r>
          </w:p>
        </w:tc>
        <w:tc>
          <w:tcPr>
            <w:tcW w:w="2784" w:type="dxa"/>
          </w:tcPr>
          <w:p w14:paraId="60F5A981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4B749EB7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53F9BF0D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38D922EC" w14:textId="2F233721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  <w:tr w:rsidR="007E0438" w:rsidRPr="00892943" w14:paraId="17F991FE" w14:textId="77777777" w:rsidTr="006F0794">
        <w:tc>
          <w:tcPr>
            <w:tcW w:w="617" w:type="dxa"/>
          </w:tcPr>
          <w:p w14:paraId="7132F3E9" w14:textId="4CD610E9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9</w:t>
            </w:r>
          </w:p>
        </w:tc>
        <w:tc>
          <w:tcPr>
            <w:tcW w:w="5615" w:type="dxa"/>
          </w:tcPr>
          <w:p w14:paraId="4AC41E11" w14:textId="6B0A6A2A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ce in a while I have been really scared of my parent.</w:t>
            </w:r>
          </w:p>
        </w:tc>
        <w:tc>
          <w:tcPr>
            <w:tcW w:w="2784" w:type="dxa"/>
          </w:tcPr>
          <w:p w14:paraId="7FD14E0A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1BABCB46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28A1F6CD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60C245B8" w14:textId="6885DD0E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  <w:tr w:rsidR="007E0438" w:rsidRPr="00892943" w14:paraId="0E395092" w14:textId="77777777" w:rsidTr="006F0794">
        <w:tc>
          <w:tcPr>
            <w:tcW w:w="617" w:type="dxa"/>
          </w:tcPr>
          <w:p w14:paraId="5C627133" w14:textId="57356CFE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10</w:t>
            </w:r>
          </w:p>
        </w:tc>
        <w:tc>
          <w:tcPr>
            <w:tcW w:w="5615" w:type="dxa"/>
          </w:tcPr>
          <w:p w14:paraId="479D86A5" w14:textId="180B01B3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 I finish saying something, my parent often interrupts me</w:t>
            </w:r>
          </w:p>
        </w:tc>
        <w:tc>
          <w:tcPr>
            <w:tcW w:w="2784" w:type="dxa"/>
          </w:tcPr>
          <w:p w14:paraId="62038180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3B8C008A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04FD7D56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01434EF9" w14:textId="0BBDFF7F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  <w:tr w:rsidR="007E0438" w:rsidRPr="00892943" w14:paraId="4515C438" w14:textId="77777777" w:rsidTr="006F0794">
        <w:tc>
          <w:tcPr>
            <w:tcW w:w="617" w:type="dxa"/>
            <w:tcBorders>
              <w:bottom w:val="single" w:sz="4" w:space="0" w:color="auto"/>
            </w:tcBorders>
          </w:tcPr>
          <w:p w14:paraId="5DABA262" w14:textId="5C7EEF5C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11</w:t>
            </w:r>
          </w:p>
        </w:tc>
        <w:tc>
          <w:tcPr>
            <w:tcW w:w="5615" w:type="dxa"/>
            <w:tcBorders>
              <w:bottom w:val="single" w:sz="4" w:space="0" w:color="auto"/>
            </w:tcBorders>
          </w:tcPr>
          <w:p w14:paraId="1C8178F3" w14:textId="118E9FB1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treat others with more respect than I treat my parent.</w:t>
            </w: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14:paraId="5B6E0996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277295E3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71ECE97F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2E09B29C" w14:textId="28C6AAA5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  <w:tr w:rsidR="007E0438" w:rsidRPr="00892943" w14:paraId="473FBA5A" w14:textId="77777777" w:rsidTr="006F0794"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F155F00" w14:textId="6450A8F2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12</w:t>
            </w:r>
          </w:p>
        </w:tc>
        <w:tc>
          <w:tcPr>
            <w:tcW w:w="5615" w:type="dxa"/>
            <w:tcBorders>
              <w:top w:val="single" w:sz="4" w:space="0" w:color="auto"/>
              <w:bottom w:val="single" w:sz="4" w:space="0" w:color="auto"/>
            </w:tcBorders>
          </w:tcPr>
          <w:p w14:paraId="21EA67DB" w14:textId="0DB3A6BE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parent does not trust me to make my own decisions.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14:paraId="43BAB8E4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true</w:t>
            </w:r>
          </w:p>
          <w:p w14:paraId="6D53DAA4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true</w:t>
            </w:r>
          </w:p>
          <w:p w14:paraId="44F7C149" w14:textId="77777777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Probably false</w:t>
            </w:r>
          </w:p>
          <w:p w14:paraId="389F02EB" w14:textId="6FBEE329" w:rsidR="007E0438" w:rsidRPr="00892943" w:rsidRDefault="007E0438" w:rsidP="007E043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 ] Definitely false</w:t>
            </w:r>
          </w:p>
        </w:tc>
      </w:tr>
    </w:tbl>
    <w:p w14:paraId="58F07512" w14:textId="0A7279BF" w:rsidR="005D1A93" w:rsidRDefault="005D1A9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64B5495C" w14:textId="19CC3860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4A9B6835" w14:textId="46F98EF9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6EEEB880" w14:textId="572902BB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5B5AA011" w14:textId="77777777" w:rsidR="00892943" w:rsidRP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4BE8F695" w14:textId="0207DD1D" w:rsidR="00E41245" w:rsidRPr="00892943" w:rsidRDefault="005A52AB" w:rsidP="005A52AB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</w:pPr>
      <w:r w:rsidRPr="00892943"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  <w:t>Section D: Brief Resilience and Coping Scale (BRCS)</w:t>
      </w:r>
    </w:p>
    <w:tbl>
      <w:tblPr>
        <w:tblW w:w="9918" w:type="dxa"/>
        <w:jc w:val="center"/>
        <w:tblLayout w:type="fixed"/>
        <w:tblLook w:val="0000" w:firstRow="0" w:lastRow="0" w:firstColumn="0" w:lastColumn="0" w:noHBand="0" w:noVBand="0"/>
      </w:tblPr>
      <w:tblGrid>
        <w:gridCol w:w="846"/>
        <w:gridCol w:w="2977"/>
        <w:gridCol w:w="1134"/>
        <w:gridCol w:w="1275"/>
        <w:gridCol w:w="851"/>
        <w:gridCol w:w="1417"/>
        <w:gridCol w:w="1418"/>
      </w:tblGrid>
      <w:tr w:rsidR="005A52AB" w:rsidRPr="00892943" w14:paraId="53BC9EDB" w14:textId="77777777" w:rsidTr="006F0794">
        <w:trPr>
          <w:trHeight w:val="260"/>
          <w:jc w:val="center"/>
        </w:trPr>
        <w:tc>
          <w:tcPr>
            <w:tcW w:w="9918" w:type="dxa"/>
            <w:gridSpan w:val="7"/>
            <w:tcBorders>
              <w:bottom w:val="single" w:sz="4" w:space="0" w:color="auto"/>
            </w:tcBorders>
          </w:tcPr>
          <w:p w14:paraId="02BA5CCF" w14:textId="78607A92" w:rsidR="005A52AB" w:rsidRPr="00892943" w:rsidRDefault="005A52AB" w:rsidP="003F0505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ider how well the following statements describe your behavior and actions on a scale from 1 to 5.</w:t>
            </w:r>
          </w:p>
          <w:p w14:paraId="42871850" w14:textId="77777777" w:rsidR="005A52AB" w:rsidRPr="00892943" w:rsidRDefault="005A52AB" w:rsidP="003F0505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A52AB" w:rsidRPr="00892943" w14:paraId="7B31035E" w14:textId="77777777" w:rsidTr="006F0794">
        <w:trPr>
          <w:trHeight w:val="260"/>
          <w:jc w:val="center"/>
        </w:trPr>
        <w:tc>
          <w:tcPr>
            <w:tcW w:w="3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271C0B" w14:textId="33B72FDE" w:rsidR="005A52AB" w:rsidRPr="00892943" w:rsidRDefault="006F0794" w:rsidP="003F0505">
            <w:pPr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6B755D" w14:textId="109155B8" w:rsidR="005A52AB" w:rsidRPr="00892943" w:rsidRDefault="006F0794" w:rsidP="003F0505">
            <w:pPr>
              <w:tabs>
                <w:tab w:val="left" w:pos="4339"/>
              </w:tabs>
              <w:spacing w:before="120" w:after="0" w:line="24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             </w:t>
            </w:r>
            <w:proofErr w:type="gramStart"/>
            <w:r w:rsidR="005A52AB"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>[  1</w:t>
            </w:r>
            <w:proofErr w:type="gramEnd"/>
            <w:r w:rsidR="005A52AB"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 ]                                                     </w:t>
            </w:r>
            <w:r w:rsid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                  </w:t>
            </w:r>
            <w:r w:rsidR="005A52AB"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>[  5  ]</w:t>
            </w:r>
          </w:p>
          <w:p w14:paraId="6DEEBF62" w14:textId="7CF6B2BA" w:rsidR="005A52AB" w:rsidRPr="00892943" w:rsidRDefault="005A52AB" w:rsidP="003F0505">
            <w:pPr>
              <w:tabs>
                <w:tab w:val="left" w:pos="4339"/>
              </w:tabs>
              <w:spacing w:before="12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Does not describe me at all                  </w:t>
            </w:r>
            <w:r w:rsid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             </w:t>
            </w:r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GB"/>
              </w:rPr>
              <w:t xml:space="preserve">   Describes me very well</w:t>
            </w:r>
          </w:p>
        </w:tc>
      </w:tr>
      <w:tr w:rsidR="005A52AB" w:rsidRPr="00892943" w14:paraId="4826DC0C" w14:textId="77777777" w:rsidTr="006F0794">
        <w:trPr>
          <w:trHeight w:val="696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25B153A" w14:textId="77777777" w:rsidR="005A52AB" w:rsidRPr="00892943" w:rsidRDefault="005A52AB" w:rsidP="003F0505">
            <w:pPr>
              <w:spacing w:after="200" w:line="288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37E499E" w14:textId="77777777" w:rsidR="005A52AB" w:rsidRPr="00892943" w:rsidRDefault="005A52AB" w:rsidP="003F05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ook for creative ways to alter difficult situation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DAF6F6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140F68F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3FB8D2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A22734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C6EAB3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5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</w:tr>
      <w:tr w:rsidR="005A52AB" w:rsidRPr="00892943" w14:paraId="2053F558" w14:textId="77777777" w:rsidTr="006F0794">
        <w:trPr>
          <w:trHeight w:val="260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5D49E7D" w14:textId="77777777" w:rsidR="005A52AB" w:rsidRPr="00892943" w:rsidRDefault="005A52AB" w:rsidP="003F0505">
            <w:pPr>
              <w:spacing w:after="200" w:line="288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1D3D3FD" w14:textId="77777777" w:rsidR="005A52AB" w:rsidRPr="00892943" w:rsidRDefault="005A52AB" w:rsidP="003F05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ardless of what happens to me, I believe I can control my reaction to it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784FD9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09C27D9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B19EE0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28D88E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08AFFB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5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</w:tr>
      <w:tr w:rsidR="005A52AB" w:rsidRPr="00892943" w14:paraId="3B5552FA" w14:textId="77777777" w:rsidTr="006F0794">
        <w:trPr>
          <w:trHeight w:val="260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FF7FD8B" w14:textId="77777777" w:rsidR="005A52AB" w:rsidRPr="00892943" w:rsidRDefault="005A52AB" w:rsidP="003F0505">
            <w:pPr>
              <w:spacing w:after="200" w:line="288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C51A5C2" w14:textId="77777777" w:rsidR="005A52AB" w:rsidRPr="00892943" w:rsidRDefault="005A52AB" w:rsidP="003F05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believe I can grow in positive ways by dealing with difficult situation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50B5C2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598262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EBB834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06821F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BADA4C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5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</w:tr>
      <w:tr w:rsidR="005A52AB" w:rsidRPr="00892943" w14:paraId="21EF832D" w14:textId="77777777" w:rsidTr="006F0794">
        <w:trPr>
          <w:trHeight w:val="260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35D1198" w14:textId="77777777" w:rsidR="005A52AB" w:rsidRPr="00892943" w:rsidRDefault="005A52AB" w:rsidP="003F0505">
            <w:pPr>
              <w:spacing w:after="200" w:line="288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86C33CC" w14:textId="77777777" w:rsidR="005A52AB" w:rsidRPr="00892943" w:rsidRDefault="005A52AB" w:rsidP="003F05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ctively look for ways to replace the losses I encounter in life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0BE05F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1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4AB4607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2</w:t>
            </w:r>
            <w:proofErr w:type="gramEnd"/>
            <w:r w:rsidRPr="00892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AA1FC8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3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92200F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4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E4C893" w14:textId="77777777" w:rsidR="005A52AB" w:rsidRPr="00892943" w:rsidRDefault="005A52AB" w:rsidP="003F0505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gramStart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  5</w:t>
            </w:r>
            <w:proofErr w:type="gramEnd"/>
            <w:r w:rsidRPr="00892943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]</w:t>
            </w:r>
          </w:p>
        </w:tc>
      </w:tr>
    </w:tbl>
    <w:p w14:paraId="4FEF691F" w14:textId="2EA0A0BB" w:rsidR="00E41245" w:rsidRPr="00892943" w:rsidRDefault="00E41245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6342F0EF" w14:textId="1A21FA36" w:rsidR="00E41245" w:rsidRPr="00892943" w:rsidRDefault="00E41245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2488A6FC" w14:textId="47D55E7C" w:rsidR="00E41245" w:rsidRDefault="00E41245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5F968440" w14:textId="575AEF05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56906D41" w14:textId="7DBC39AA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38FD33E8" w14:textId="64BD1C94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45FE36AD" w14:textId="44846DAE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27707618" w14:textId="206F2DF1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64424B5E" w14:textId="5E5246AA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156DC8B8" w14:textId="2FB9EFF8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0B37CE9F" w14:textId="76FE4ED9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1523D7AA" w14:textId="1B155FEA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1E0D4E9B" w14:textId="7F8D456E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69AD84D8" w14:textId="40CE4449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441E7AFD" w14:textId="606106E9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05531208" w14:textId="5EE77A45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714AA033" w14:textId="56F0BD63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6C9E585A" w14:textId="11B06949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37C3E146" w14:textId="70A60668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2C50A4AA" w14:textId="2CC9E25A" w:rsid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57FD734E" w14:textId="77777777" w:rsidR="00892943" w:rsidRPr="00892943" w:rsidRDefault="00892943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6A493648" w14:textId="19D012D0" w:rsidR="00E41245" w:rsidRPr="00892943" w:rsidRDefault="00E41245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5E6E7879" w14:textId="4234CD25" w:rsidR="005A52AB" w:rsidRPr="00892943" w:rsidRDefault="005A52AB" w:rsidP="005A52AB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</w:pPr>
      <w:r w:rsidRPr="00892943">
        <w:rPr>
          <w:rFonts w:ascii="Times New Roman" w:hAnsi="Times New Roman" w:cs="Times New Roman"/>
          <w:b/>
          <w:bCs/>
          <w:sz w:val="20"/>
          <w:szCs w:val="20"/>
          <w:u w:val="single"/>
          <w:lang w:val="en-MY"/>
        </w:rPr>
        <w:t>Section E: DASS-21</w:t>
      </w:r>
    </w:p>
    <w:tbl>
      <w:tblPr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4253"/>
        <w:gridCol w:w="1067"/>
        <w:gridCol w:w="1343"/>
        <w:gridCol w:w="1537"/>
        <w:gridCol w:w="1228"/>
      </w:tblGrid>
      <w:tr w:rsidR="005A52AB" w:rsidRPr="00892943" w14:paraId="731D6BE4" w14:textId="77777777" w:rsidTr="006F0794">
        <w:trPr>
          <w:trHeight w:val="513"/>
          <w:jc w:val="center"/>
        </w:trPr>
        <w:tc>
          <w:tcPr>
            <w:tcW w:w="99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E56CDAE" w14:textId="77777777" w:rsidR="005A52AB" w:rsidRPr="00892943" w:rsidRDefault="005A52AB" w:rsidP="005A52AB">
            <w:pPr>
              <w:tabs>
                <w:tab w:val="left" w:pos="142"/>
              </w:tabs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  <w:lang w:val="en-MY"/>
              </w:rPr>
              <w:t xml:space="preserve">Please read each statement and circle a number 0, 1, 2 or 3 which indicates how much the statement applied to you </w:t>
            </w:r>
            <w:r w:rsidRPr="00892943">
              <w:rPr>
                <w:rFonts w:ascii="Times New Roman" w:eastAsia="SimSun" w:hAnsi="Times New Roman" w:cs="Times New Roman"/>
                <w:bCs/>
                <w:i/>
                <w:color w:val="000000" w:themeColor="text1"/>
                <w:sz w:val="20"/>
                <w:szCs w:val="20"/>
                <w:shd w:val="clear" w:color="auto" w:fill="FFFFFF"/>
                <w:lang w:val="en-MY"/>
              </w:rPr>
              <w:t>over the past week</w:t>
            </w:r>
            <w:r w:rsidRPr="0089294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  <w:lang w:val="en-MY"/>
              </w:rPr>
              <w:t>.  There are no right or wrong answers.  Do not spend too much time on any statement.</w:t>
            </w:r>
          </w:p>
        </w:tc>
      </w:tr>
      <w:tr w:rsidR="005A52AB" w:rsidRPr="00892943" w14:paraId="6A68898D" w14:textId="77777777" w:rsidTr="006F0794">
        <w:trPr>
          <w:trHeight w:val="513"/>
          <w:jc w:val="center"/>
        </w:trPr>
        <w:tc>
          <w:tcPr>
            <w:tcW w:w="99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AC1084F" w14:textId="77777777" w:rsidR="005A52AB" w:rsidRPr="00892943" w:rsidRDefault="005A52AB" w:rsidP="005A52AB">
            <w:pPr>
              <w:tabs>
                <w:tab w:val="left" w:pos="142"/>
              </w:tabs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A52AB" w:rsidRPr="00892943" w14:paraId="24762C06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771D1AB" w14:textId="77777777" w:rsidR="005A52AB" w:rsidRPr="00892943" w:rsidRDefault="005A52AB" w:rsidP="005A52AB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4857917" w14:textId="77777777" w:rsidR="005A52AB" w:rsidRPr="00892943" w:rsidRDefault="005A52AB" w:rsidP="005A52AB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2DB01B90" w14:textId="7F01DF6B" w:rsidR="005A52AB" w:rsidRPr="00892943" w:rsidRDefault="005A52AB" w:rsidP="005A52AB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581E3F79" w14:textId="77777777" w:rsidR="005A52AB" w:rsidRPr="00892943" w:rsidRDefault="005A52AB" w:rsidP="005A52AB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  <w:t>Did not apply to me at all</w:t>
            </w:r>
          </w:p>
          <w:p w14:paraId="1B75EED5" w14:textId="77777777" w:rsidR="005A52AB" w:rsidRPr="00892943" w:rsidRDefault="005A52AB" w:rsidP="005A52AB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6582E1C" w14:textId="05E50F00" w:rsidR="005A52AB" w:rsidRPr="00892943" w:rsidRDefault="005A52AB" w:rsidP="005A52AB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 </w:t>
            </w:r>
          </w:p>
          <w:p w14:paraId="4FED9BA6" w14:textId="77777777" w:rsidR="005A52AB" w:rsidRPr="00892943" w:rsidRDefault="005A52AB" w:rsidP="005A52AB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/>
              </w:rPr>
              <w:t>Applied to me to some degree, or some of the tim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93CF5D8" w14:textId="3F7D21AE" w:rsidR="005A52AB" w:rsidRPr="00892943" w:rsidRDefault="005A52AB" w:rsidP="005A52AB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 </w:t>
            </w: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/>
              </w:rPr>
              <w:t>Applied to me to a considerable degree, or a good part of tim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B76F5AF" w14:textId="13D57204" w:rsidR="005A52AB" w:rsidRPr="00892943" w:rsidRDefault="005A52AB" w:rsidP="005A52AB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 </w:t>
            </w:r>
          </w:p>
          <w:p w14:paraId="2DBC1B75" w14:textId="77777777" w:rsidR="005A52AB" w:rsidRPr="00892943" w:rsidRDefault="005A52AB" w:rsidP="005A52AB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/>
              </w:rPr>
              <w:t>Applied to me very much, or most of the time</w:t>
            </w:r>
          </w:p>
        </w:tc>
      </w:tr>
      <w:tr w:rsidR="005A52AB" w:rsidRPr="00892943" w14:paraId="23D65120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3B7D2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1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FE4BB" w14:textId="7E83C024" w:rsidR="005A52AB" w:rsidRPr="00892943" w:rsidRDefault="005A52AB" w:rsidP="005A52AB">
            <w:pPr>
              <w:keepNext/>
              <w:keepLines/>
              <w:spacing w:after="0" w:line="276" w:lineRule="auto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  <w:t>I found it hard to wind dow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466B3EC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33114458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877B51E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636C0EDF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3836C1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35C8442D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2F6E3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2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0AFB1" w14:textId="1F6F2A3A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  <w:t>I was aware of dryness of my mouth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7AC1050B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59EB7ED7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A6DE415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24D3DBA3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6E9DC62B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621376DF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C4332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3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A2BAE" w14:textId="06B3C45F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  <w:t xml:space="preserve">I </w:t>
            </w: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  <w:t>couldn't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  <w:t xml:space="preserve"> seem to experience any positive feeling at all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C1AA035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3480DD9B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EC260AB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2036667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77C2E93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6CBCF092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42F11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4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A4838" w14:textId="3981270F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  <w:t>I experienced breathing difficulty (</w:t>
            </w:r>
            <w:proofErr w:type="spell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  <w:t>eg</w:t>
            </w:r>
            <w:proofErr w:type="spell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  <w:t>, excessively rapid breathing, breathlessness in the absence of physical exertion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3B814AE9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6A2399D2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2D0EA92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3C3E8B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DC369C2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010590AE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5FA9D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5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6D172" w14:textId="2AC44D48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  <w:t>I found it difficult to work up the initiative to do thing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00FDCE78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23E69315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FA55D07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65EEB70F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1F1B6FC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6FB02CA9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C205A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6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DB46D" w14:textId="47D58D09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tended to over-react to situation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69DF6368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39F57442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879DBE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5F5CAD1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172799D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5F3CCCF1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E4B2D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7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19973" w14:textId="66906FDA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experienced trembling (</w:t>
            </w:r>
            <w:proofErr w:type="spellStart"/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eg</w:t>
            </w:r>
            <w:proofErr w:type="spellEnd"/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, in the hands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3048D5A0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753836E9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89F760B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68803EF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AFC61B3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2FF8DDF0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F2D3E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8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C4EAA" w14:textId="4E1FF960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felt that I was using a lot of nervous energy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5F62D282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6D329DB7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9D9632D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33BE8C31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014FB49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2C8DC3CF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6FF6C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9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35042" w14:textId="3BAEC964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was worried about situations in which I might panic and make</w:t>
            </w: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br/>
              <w:t>a fool of myself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767ADDB3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6298012E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C7223F0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41D9B369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7C49B7C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46E7EE13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D94EB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10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1090E" w14:textId="3B70E249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felt that I had nothing to look forward to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08F5202D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3EE019C4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6494F9E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35802AF4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0FCA238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0E2FDFB0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51D6D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11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F5A90" w14:textId="74A5E601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MY" w:eastAsia="zh-CN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found myself getting agitated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5DD228B1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626FFB2B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D039DE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ECD755F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B1C77E1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12F391C5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51A9C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12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C91FB" w14:textId="1B75AC40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found it difficult to relax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DF9070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658F5DE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8122FE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7CC4613E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4D38DCC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24EAADB3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BF10F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13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61871" w14:textId="0C5DDEB5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felt down-hearted and bl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5FA45F9F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3FF535EC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D226C6F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6CA6C60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507BD01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30E9BF98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679CD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14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1F5C9" w14:textId="083575DD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was intolerant of anything that kept me from getting on with what I was doing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5C2ED84A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0C2C7889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118D798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113A20F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93CE9FE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02A9513B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7E9B0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15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E3623" w14:textId="05F743EE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felt I was close to panic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78CFC084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5519860E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F38BBE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4E8D473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CF1C899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29263F9C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DE807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16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A9DFF" w14:textId="79F5AE1D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was unable to become enthusiastic about anything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503C2876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2EE91534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EDF39AB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4B41D6E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CD9C34D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50DE148F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306F5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17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2EEA5" w14:textId="612598A0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I felt I </w:t>
            </w:r>
            <w:proofErr w:type="gramStart"/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wasn't</w:t>
            </w:r>
            <w:proofErr w:type="gramEnd"/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 worth much as a perso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0469DA21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6BE1E194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397D071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2246BA0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A41942B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075B2E43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781BF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18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00320" w14:textId="7A5D2955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felt that I was rather touchy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6ED4CB72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748DD909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0CC1B98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314B4A4C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06E024E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7E08DF6D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A79D9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19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E1536" w14:textId="65BFAC51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was aware of the action of my heart in the absence of physical exertion (</w:t>
            </w:r>
            <w:proofErr w:type="spellStart"/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eg</w:t>
            </w:r>
            <w:proofErr w:type="spellEnd"/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, sense of heart rate increase, heart missing a beat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1BA06EF1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74CCE179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2F2DB8F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69DDFFD9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4AD0E43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7DA9F4BE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0568E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20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F15FC" w14:textId="659FAFEE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felt scared without any good reaso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7F0B2368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695A5C31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A8FB71D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670C248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EDA0977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  <w:tr w:rsidR="005A52AB" w:rsidRPr="00892943" w14:paraId="79BC88E9" w14:textId="77777777" w:rsidTr="006F0794">
        <w:trPr>
          <w:trHeight w:val="513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F070B" w14:textId="77777777" w:rsidR="005A52AB" w:rsidRPr="00892943" w:rsidRDefault="005A52AB" w:rsidP="006F0794">
            <w:pPr>
              <w:spacing w:after="0" w:line="240" w:lineRule="auto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E21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4C1B9" w14:textId="3A2D1FEB" w:rsidR="005A52AB" w:rsidRPr="00892943" w:rsidRDefault="005A52AB" w:rsidP="005A52A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 w:rsidRPr="0089294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MY"/>
              </w:rPr>
              <w:t>I felt that life was meaningles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7E78AB79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0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  <w:p w14:paraId="765735EB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ABC670B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1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78C9CF69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2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126D4BF" w14:textId="77777777" w:rsidR="005A52AB" w:rsidRPr="00892943" w:rsidRDefault="005A52AB" w:rsidP="005A52AB">
            <w:pPr>
              <w:tabs>
                <w:tab w:val="left" w:pos="142"/>
              </w:tabs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AU"/>
              </w:rPr>
            </w:pPr>
            <w:proofErr w:type="gramStart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[  3</w:t>
            </w:r>
            <w:proofErr w:type="gramEnd"/>
            <w:r w:rsidRPr="00892943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 ]</w:t>
            </w:r>
          </w:p>
        </w:tc>
      </w:tr>
    </w:tbl>
    <w:p w14:paraId="45004400" w14:textId="363D83E0" w:rsidR="00E41245" w:rsidRPr="00892943" w:rsidRDefault="00E41245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70F8F3FA" w14:textId="19B4A23A" w:rsidR="00E41245" w:rsidRPr="00892943" w:rsidRDefault="00E41245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41C04DD5" w14:textId="0976B827" w:rsidR="00E41245" w:rsidRPr="00892943" w:rsidRDefault="00E41245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2A83667E" w14:textId="0DFFBDB4" w:rsidR="00E41245" w:rsidRPr="00892943" w:rsidRDefault="00E41245">
      <w:pPr>
        <w:rPr>
          <w:rFonts w:ascii="Times New Roman" w:hAnsi="Times New Roman" w:cs="Times New Roman"/>
          <w:sz w:val="20"/>
          <w:szCs w:val="20"/>
          <w:lang w:val="en-MY"/>
        </w:rPr>
      </w:pPr>
    </w:p>
    <w:p w14:paraId="271D5246" w14:textId="77777777" w:rsidR="00E41245" w:rsidRPr="00892943" w:rsidRDefault="00E41245">
      <w:pPr>
        <w:rPr>
          <w:rFonts w:ascii="Times New Roman" w:hAnsi="Times New Roman" w:cs="Times New Roman"/>
          <w:sz w:val="20"/>
          <w:szCs w:val="20"/>
          <w:lang w:val="en-MY"/>
        </w:rPr>
      </w:pPr>
    </w:p>
    <w:sectPr w:rsidR="00E41245" w:rsidRPr="008929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18"/>
    <w:rsid w:val="00053B18"/>
    <w:rsid w:val="00224468"/>
    <w:rsid w:val="003210EE"/>
    <w:rsid w:val="00427A9E"/>
    <w:rsid w:val="005A48FC"/>
    <w:rsid w:val="005A52AB"/>
    <w:rsid w:val="005D1A93"/>
    <w:rsid w:val="006C69EC"/>
    <w:rsid w:val="006F0794"/>
    <w:rsid w:val="007E0438"/>
    <w:rsid w:val="00892943"/>
    <w:rsid w:val="00AD0CF4"/>
    <w:rsid w:val="00B1219C"/>
    <w:rsid w:val="00D27B29"/>
    <w:rsid w:val="00E41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E094C"/>
  <w15:chartTrackingRefBased/>
  <w15:docId w15:val="{3E3F8724-2362-4608-A4D4-6BD4BFB9F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A93"/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7</Words>
  <Characters>52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dah alias</dc:creator>
  <cp:keywords/>
  <dc:description/>
  <cp:lastModifiedBy>haridah alias</cp:lastModifiedBy>
  <cp:revision>4</cp:revision>
  <dcterms:created xsi:type="dcterms:W3CDTF">2022-09-18T16:50:00Z</dcterms:created>
  <dcterms:modified xsi:type="dcterms:W3CDTF">2022-09-26T03:49:00Z</dcterms:modified>
</cp:coreProperties>
</file>